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E8B3A" w14:textId="351D7508" w:rsidR="00385AD4" w:rsidRPr="007729F4" w:rsidRDefault="00620907" w:rsidP="00385AD4">
      <w:pPr>
        <w:spacing w:line="480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 w:rsidRPr="007729F4">
        <w:rPr>
          <w:rFonts w:ascii="Calibri" w:hAnsi="Calibri" w:cs="Calibri"/>
          <w:b/>
          <w:sz w:val="24"/>
          <w:szCs w:val="24"/>
        </w:rPr>
        <w:t xml:space="preserve">Supplemental </w:t>
      </w:r>
      <w:r w:rsidR="00385AD4" w:rsidRPr="007729F4">
        <w:rPr>
          <w:rFonts w:ascii="Calibri" w:hAnsi="Calibri" w:cs="Calibri" w:hint="eastAsia"/>
          <w:b/>
          <w:sz w:val="24"/>
          <w:szCs w:val="24"/>
        </w:rPr>
        <w:t>T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able </w:t>
      </w:r>
      <w:r w:rsidR="00BB465B" w:rsidRPr="007729F4">
        <w:rPr>
          <w:rFonts w:ascii="Calibri" w:hAnsi="Calibri" w:cs="Calibri"/>
          <w:b/>
          <w:sz w:val="24"/>
          <w:szCs w:val="24"/>
        </w:rPr>
        <w:t>2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. </w:t>
      </w:r>
      <w:r w:rsidR="0058586A" w:rsidRPr="007729F4">
        <w:rPr>
          <w:rFonts w:ascii="Calibri" w:hAnsi="Calibri" w:cs="Calibri"/>
          <w:b/>
          <w:sz w:val="24"/>
          <w:szCs w:val="24"/>
        </w:rPr>
        <w:t xml:space="preserve">Uni- and </w:t>
      </w:r>
      <w:r w:rsidR="007729F4">
        <w:rPr>
          <w:rFonts w:ascii="Calibri" w:hAnsi="Calibri" w:cs="Calibri"/>
          <w:b/>
          <w:sz w:val="24"/>
          <w:szCs w:val="24"/>
        </w:rPr>
        <w:t>m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ultivariate </w:t>
      </w:r>
      <w:r w:rsidR="007729F4">
        <w:rPr>
          <w:rFonts w:ascii="Calibri" w:hAnsi="Calibri" w:cs="Calibri"/>
          <w:b/>
          <w:sz w:val="24"/>
          <w:szCs w:val="24"/>
        </w:rPr>
        <w:t>l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ogistic </w:t>
      </w:r>
      <w:r w:rsidR="007729F4">
        <w:rPr>
          <w:rFonts w:ascii="Calibri" w:hAnsi="Calibri" w:cs="Calibri"/>
          <w:b/>
          <w:sz w:val="24"/>
          <w:szCs w:val="24"/>
        </w:rPr>
        <w:t>r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egression </w:t>
      </w:r>
      <w:r w:rsidR="007729F4">
        <w:rPr>
          <w:rFonts w:ascii="Calibri" w:hAnsi="Calibri" w:cs="Calibri"/>
          <w:b/>
          <w:sz w:val="24"/>
          <w:szCs w:val="24"/>
        </w:rPr>
        <w:t>a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nalysis for an </w:t>
      </w:r>
      <w:r w:rsidR="007729F4">
        <w:rPr>
          <w:rFonts w:ascii="Calibri" w:hAnsi="Calibri" w:cs="Calibri"/>
          <w:b/>
          <w:sz w:val="24"/>
          <w:szCs w:val="24"/>
        </w:rPr>
        <w:t>i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ncidence of </w:t>
      </w:r>
      <w:r w:rsidR="007729F4">
        <w:rPr>
          <w:rFonts w:ascii="Calibri" w:hAnsi="Calibri" w:cs="Calibri"/>
          <w:b/>
          <w:sz w:val="24"/>
          <w:szCs w:val="24"/>
        </w:rPr>
        <w:t>p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erioperative </w:t>
      </w:r>
      <w:r w:rsidR="007729F4">
        <w:rPr>
          <w:rFonts w:ascii="Calibri" w:hAnsi="Calibri" w:cs="Calibri"/>
          <w:b/>
          <w:sz w:val="24"/>
          <w:szCs w:val="24"/>
        </w:rPr>
        <w:t>a</w:t>
      </w:r>
      <w:r w:rsidR="00385AD4" w:rsidRPr="007729F4">
        <w:rPr>
          <w:rFonts w:ascii="Calibri" w:hAnsi="Calibri" w:cs="Calibri"/>
          <w:b/>
          <w:sz w:val="24"/>
          <w:szCs w:val="24"/>
        </w:rPr>
        <w:t xml:space="preserve">trial </w:t>
      </w:r>
      <w:r w:rsidR="007729F4">
        <w:rPr>
          <w:rFonts w:ascii="Calibri" w:hAnsi="Calibri" w:cs="Calibri"/>
          <w:b/>
          <w:sz w:val="24"/>
          <w:szCs w:val="24"/>
        </w:rPr>
        <w:t>f</w:t>
      </w:r>
      <w:r w:rsidR="00385AD4" w:rsidRPr="007729F4">
        <w:rPr>
          <w:rFonts w:ascii="Calibri" w:hAnsi="Calibri" w:cs="Calibri"/>
          <w:b/>
          <w:sz w:val="24"/>
          <w:szCs w:val="24"/>
        </w:rPr>
        <w:t>ibrillation</w:t>
      </w:r>
    </w:p>
    <w:tbl>
      <w:tblPr>
        <w:tblW w:w="11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1"/>
        <w:gridCol w:w="2235"/>
        <w:gridCol w:w="1473"/>
        <w:gridCol w:w="2298"/>
        <w:gridCol w:w="1581"/>
      </w:tblGrid>
      <w:tr w:rsidR="00385AD4" w:rsidRPr="00385AD4" w14:paraId="6103B79F" w14:textId="77777777" w:rsidTr="0058586A">
        <w:trPr>
          <w:trHeight w:val="290"/>
        </w:trPr>
        <w:tc>
          <w:tcPr>
            <w:tcW w:w="4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16A7" w14:textId="77777777" w:rsidR="00385AD4" w:rsidRPr="00385AD4" w:rsidRDefault="00385AD4" w:rsidP="00385AD4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37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AB55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Univariate logistic regression analysis</w:t>
            </w:r>
          </w:p>
        </w:tc>
        <w:tc>
          <w:tcPr>
            <w:tcW w:w="38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AB3A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Multivariate logistic regression analysis</w:t>
            </w:r>
          </w:p>
        </w:tc>
      </w:tr>
      <w:tr w:rsidR="00385AD4" w:rsidRPr="00385AD4" w14:paraId="0D1E4C45" w14:textId="77777777" w:rsidTr="0058586A">
        <w:trPr>
          <w:trHeight w:val="290"/>
        </w:trPr>
        <w:tc>
          <w:tcPr>
            <w:tcW w:w="41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29A6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</w:p>
        </w:tc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BCE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OR (95% CI)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A41" w14:textId="77777777" w:rsidR="00385AD4" w:rsidRPr="00385AD4" w:rsidRDefault="0058586A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/>
                <w:kern w:val="0"/>
                <w:sz w:val="22"/>
              </w:rPr>
              <w:t>P</w:t>
            </w:r>
            <w:r w:rsidR="00385AD4"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value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B973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OR (95% CI)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3197" w14:textId="77777777" w:rsidR="00385AD4" w:rsidRPr="00385AD4" w:rsidRDefault="0058586A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/>
                <w:kern w:val="0"/>
                <w:sz w:val="22"/>
              </w:rPr>
              <w:t>P</w:t>
            </w:r>
            <w:r w:rsidR="00385AD4"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value</w:t>
            </w:r>
          </w:p>
        </w:tc>
      </w:tr>
      <w:tr w:rsidR="00385AD4" w:rsidRPr="00385AD4" w14:paraId="7974720C" w14:textId="77777777" w:rsidTr="0058586A">
        <w:trPr>
          <w:trHeight w:val="290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A172" w14:textId="77777777" w:rsidR="00385AD4" w:rsidRPr="00385AD4" w:rsidRDefault="00385AD4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Any 30-day complication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7CF6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2.69 (1.69–4.2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CE71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&lt; 0.00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688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2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60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(1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62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–4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18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FE16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&lt; 0.001</w:t>
            </w:r>
          </w:p>
        </w:tc>
      </w:tr>
      <w:tr w:rsidR="00385AD4" w:rsidRPr="00385AD4" w14:paraId="114C250A" w14:textId="77777777" w:rsidTr="0058586A">
        <w:trPr>
          <w:trHeight w:val="290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3178" w14:textId="77777777" w:rsidR="00385AD4" w:rsidRPr="00385AD4" w:rsidRDefault="0058586A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7E38A8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Chronic obstructive pulmonary disease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8CDC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1.48 (0.92–2.3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733E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0.109 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F83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1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35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(0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82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–2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20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1CF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0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238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</w:t>
            </w:r>
          </w:p>
        </w:tc>
      </w:tr>
      <w:tr w:rsidR="00385AD4" w:rsidRPr="00385AD4" w14:paraId="4AA2FFB2" w14:textId="77777777" w:rsidTr="0058586A">
        <w:trPr>
          <w:trHeight w:val="290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502" w14:textId="77777777" w:rsidR="00385AD4" w:rsidRPr="00385AD4" w:rsidRDefault="00385AD4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Hemoglobin</w:t>
            </w:r>
            <w:r w:rsidR="00BF4543">
              <w:rPr>
                <w:rFonts w:ascii="Calibri" w:eastAsia="ＭＳ Ｐゴシック" w:hAnsi="Calibri" w:cs="Calibri"/>
                <w:kern w:val="0"/>
                <w:sz w:val="22"/>
              </w:rPr>
              <w:t xml:space="preserve"> (increase of 10 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64A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0.86 (0.74–0.9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98C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0.035 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12A7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0.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8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9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(0.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7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7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–1.0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4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5DB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0.13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9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</w:t>
            </w:r>
          </w:p>
        </w:tc>
      </w:tr>
      <w:tr w:rsidR="00385AD4" w:rsidRPr="00385AD4" w14:paraId="735FAC01" w14:textId="77777777" w:rsidTr="0058586A">
        <w:trPr>
          <w:trHeight w:val="290"/>
        </w:trPr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2109" w14:textId="77777777" w:rsidR="00385AD4" w:rsidRPr="00385AD4" w:rsidRDefault="00385AD4" w:rsidP="00385AD4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Creatinine</w:t>
            </w:r>
            <w:r w:rsidR="00BF4543">
              <w:rPr>
                <w:rFonts w:ascii="Calibri" w:eastAsia="ＭＳ Ｐゴシック" w:hAnsi="Calibri" w:cs="Calibri"/>
                <w:kern w:val="0"/>
                <w:sz w:val="22"/>
              </w:rPr>
              <w:t xml:space="preserve"> (increase of 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20</w:t>
            </w:r>
            <w:r w:rsidR="00BF4543" w:rsidRPr="00741FEE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μmol/L</w:t>
            </w:r>
            <w:r w:rsidR="00BF4543">
              <w:rPr>
                <w:rFonts w:ascii="Calibri" w:eastAsia="ＭＳ Ｐゴシック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A27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1.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07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(1.0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1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–1.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13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285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0.018 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C36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1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0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6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(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1.00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–1.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1</w:t>
            </w:r>
            <w:r w:rsidR="006E409A">
              <w:rPr>
                <w:rFonts w:ascii="Calibri" w:eastAsia="ＭＳ Ｐゴシック" w:hAnsi="Calibri" w:cs="Calibri"/>
                <w:kern w:val="0"/>
                <w:sz w:val="22"/>
              </w:rPr>
              <w:t>2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753" w14:textId="77777777" w:rsidR="00385AD4" w:rsidRPr="00385AD4" w:rsidRDefault="00385AD4" w:rsidP="00385AD4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0.0</w:t>
            </w:r>
            <w:r w:rsidR="00985140">
              <w:rPr>
                <w:rFonts w:ascii="Calibri" w:eastAsia="ＭＳ Ｐゴシック" w:hAnsi="Calibri" w:cs="Calibri"/>
                <w:kern w:val="0"/>
                <w:sz w:val="22"/>
              </w:rPr>
              <w:t>52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</w:t>
            </w:r>
          </w:p>
        </w:tc>
      </w:tr>
      <w:tr w:rsidR="00E5363C" w:rsidRPr="00385AD4" w14:paraId="430A4BB6" w14:textId="77777777" w:rsidTr="00E5363C">
        <w:trPr>
          <w:trHeight w:val="360"/>
        </w:trPr>
        <w:tc>
          <w:tcPr>
            <w:tcW w:w="4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568CB0" w14:textId="77777777" w:rsidR="00E5363C" w:rsidRPr="00385AD4" w:rsidRDefault="00E5363C" w:rsidP="00E5363C">
            <w:pPr>
              <w:widowControl/>
              <w:spacing w:line="480" w:lineRule="auto"/>
              <w:jc w:val="left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C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HA</w:t>
            </w:r>
            <w:r w:rsidR="00110D63">
              <w:rPr>
                <w:rFonts w:ascii="Calibri" w:eastAsia="ＭＳ Ｐゴシック" w:hAnsi="Calibri" w:cs="Calibri"/>
                <w:kern w:val="0"/>
                <w:sz w:val="22"/>
              </w:rPr>
              <w:t>2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DS2</w:t>
            </w:r>
            <w:r w:rsidR="00110D63">
              <w:rPr>
                <w:rFonts w:ascii="Calibri" w:eastAsia="ＭＳ Ｐゴシック" w:hAnsi="Calibri" w:cs="Calibri"/>
                <w:kern w:val="0"/>
                <w:sz w:val="22"/>
              </w:rPr>
              <w:t>-VASc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 xml:space="preserve"> score (increase of 1 unit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600C2F" w14:textId="77777777" w:rsidR="00E5363C" w:rsidRPr="00385AD4" w:rsidRDefault="00985140" w:rsidP="00E5363C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1.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21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 xml:space="preserve"> (1.0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1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–1.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44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C05584" w14:textId="77777777" w:rsidR="00E5363C" w:rsidRPr="00385AD4" w:rsidRDefault="00985140" w:rsidP="00E5363C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.036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9D9F45" w14:textId="77777777" w:rsidR="00E5363C" w:rsidRPr="00385AD4" w:rsidRDefault="00985140" w:rsidP="00E5363C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 xml:space="preserve">.15 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(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0.96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–1.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39</w:t>
            </w:r>
            <w:r w:rsidRPr="00385AD4">
              <w:rPr>
                <w:rFonts w:ascii="Calibri" w:eastAsia="ＭＳ Ｐ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F3C647" w14:textId="77777777" w:rsidR="00E5363C" w:rsidRPr="00385AD4" w:rsidRDefault="00985140" w:rsidP="00E5363C">
            <w:pPr>
              <w:widowControl/>
              <w:spacing w:line="480" w:lineRule="auto"/>
              <w:jc w:val="center"/>
              <w:rPr>
                <w:rFonts w:ascii="Calibri" w:eastAsia="ＭＳ Ｐゴシック" w:hAnsi="Calibri" w:cs="Calibri"/>
                <w:kern w:val="0"/>
                <w:sz w:val="22"/>
              </w:rPr>
            </w:pPr>
            <w:r>
              <w:rPr>
                <w:rFonts w:ascii="Calibri" w:eastAsia="ＭＳ Ｐ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ＭＳ Ｐゴシック" w:hAnsi="Calibri" w:cs="Calibri"/>
                <w:kern w:val="0"/>
                <w:sz w:val="22"/>
              </w:rPr>
              <w:t>.132</w:t>
            </w:r>
          </w:p>
        </w:tc>
      </w:tr>
    </w:tbl>
    <w:p w14:paraId="7D076E9D" w14:textId="77777777" w:rsidR="0058586A" w:rsidRPr="0058586A" w:rsidRDefault="0058586A" w:rsidP="0058586A">
      <w:pPr>
        <w:spacing w:line="480" w:lineRule="auto"/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58586A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ultivariate logistic regression analysis was adjusted for any 30-day complications, chronic obstructive pulmonary disease, hemoglobin,</w:t>
      </w:r>
      <w:r w:rsidR="00372062">
        <w:rPr>
          <w:rStyle w:val="a3"/>
          <w:rFonts w:ascii="Calibri" w:hAnsi="Calibri" w:cs="Calibri" w:hint="eastAsia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　</w:t>
      </w:r>
      <w:r w:rsidRPr="0058586A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reatinine</w:t>
      </w:r>
      <w:r w:rsidR="00372062">
        <w:rPr>
          <w:rStyle w:val="a3"/>
          <w:rFonts w:ascii="Calibri" w:hAnsi="Calibri" w:cs="Calibri" w:hint="eastAsia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,</w:t>
      </w:r>
      <w:r w:rsidR="00372062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a</w:t>
      </w:r>
      <w:r w:rsidR="00372062" w:rsidRPr="00391907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nd CHA</w:t>
      </w:r>
      <w:r w:rsidR="00214A91" w:rsidRPr="00391907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2</w:t>
      </w:r>
      <w:r w:rsidR="00372062" w:rsidRPr="00391907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S2</w:t>
      </w:r>
      <w:r w:rsidR="00214A91" w:rsidRPr="00391907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-VASc</w:t>
      </w:r>
      <w:r w:rsidR="00372062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score</w:t>
      </w:r>
      <w:r w:rsidRPr="0058586A">
        <w:rPr>
          <w:rStyle w:val="a3"/>
          <w:rFonts w:ascii="Calibri" w:hAnsi="Calibri" w:cs="Calibri"/>
          <w:i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212B73A6" w14:textId="77777777" w:rsidR="0058586A" w:rsidRPr="000942D4" w:rsidRDefault="0058586A" w:rsidP="0058586A">
      <w:pPr>
        <w:spacing w:line="480" w:lineRule="auto"/>
        <w:rPr>
          <w:rFonts w:ascii="Calibri" w:hAnsi="Calibri" w:cs="Calibri"/>
          <w:sz w:val="24"/>
          <w:szCs w:val="24"/>
        </w:rPr>
      </w:pPr>
      <w:r w:rsidRPr="000942D4">
        <w:rPr>
          <w:rStyle w:val="a3"/>
          <w:rFonts w:ascii="Calibri" w:hAnsi="Calibri" w:cs="Calibr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0942D4"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</w:rPr>
        <w:t> &lt; 0.05 was considered statistically significant.</w:t>
      </w:r>
    </w:p>
    <w:p w14:paraId="1B006F77" w14:textId="60D06C6E" w:rsidR="007E38A8" w:rsidRPr="0058586A" w:rsidRDefault="00CB44E3" w:rsidP="0058586A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CI, confidence</w:t>
      </w:r>
      <w:r w:rsidR="0058586A" w:rsidRPr="000942D4">
        <w:rPr>
          <w:rFonts w:ascii="Calibri" w:hAnsi="Calibri" w:cs="Calibri"/>
          <w:sz w:val="24"/>
          <w:szCs w:val="24"/>
        </w:rPr>
        <w:t xml:space="preserve"> interval; OR, odds ratio; POAF, perioperative atrial fibrillation</w:t>
      </w:r>
    </w:p>
    <w:sectPr w:rsidR="007E38A8" w:rsidRPr="0058586A" w:rsidSect="007E38A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660D6" w14:textId="77777777" w:rsidR="00407361" w:rsidRDefault="00407361" w:rsidP="00DB6F18">
      <w:r>
        <w:separator/>
      </w:r>
    </w:p>
  </w:endnote>
  <w:endnote w:type="continuationSeparator" w:id="0">
    <w:p w14:paraId="71982F84" w14:textId="77777777" w:rsidR="00407361" w:rsidRDefault="00407361" w:rsidP="00DB6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9E9DF" w14:textId="77777777" w:rsidR="00407361" w:rsidRDefault="00407361" w:rsidP="00DB6F18">
      <w:r>
        <w:separator/>
      </w:r>
    </w:p>
  </w:footnote>
  <w:footnote w:type="continuationSeparator" w:id="0">
    <w:p w14:paraId="682E4825" w14:textId="77777777" w:rsidR="00407361" w:rsidRDefault="00407361" w:rsidP="00DB6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38A8"/>
    <w:rsid w:val="00110D63"/>
    <w:rsid w:val="00136545"/>
    <w:rsid w:val="0014010D"/>
    <w:rsid w:val="00141015"/>
    <w:rsid w:val="00163491"/>
    <w:rsid w:val="001A1931"/>
    <w:rsid w:val="001A2DD9"/>
    <w:rsid w:val="00214A91"/>
    <w:rsid w:val="00364476"/>
    <w:rsid w:val="00372062"/>
    <w:rsid w:val="00385AD4"/>
    <w:rsid w:val="00391907"/>
    <w:rsid w:val="003F0BC5"/>
    <w:rsid w:val="00400F19"/>
    <w:rsid w:val="00407361"/>
    <w:rsid w:val="0058586A"/>
    <w:rsid w:val="005F18C5"/>
    <w:rsid w:val="00620907"/>
    <w:rsid w:val="00681875"/>
    <w:rsid w:val="006933E1"/>
    <w:rsid w:val="006E409A"/>
    <w:rsid w:val="007303E9"/>
    <w:rsid w:val="007729F4"/>
    <w:rsid w:val="007E035B"/>
    <w:rsid w:val="007E3357"/>
    <w:rsid w:val="007E38A8"/>
    <w:rsid w:val="00873663"/>
    <w:rsid w:val="00930D85"/>
    <w:rsid w:val="00956179"/>
    <w:rsid w:val="00985140"/>
    <w:rsid w:val="00995162"/>
    <w:rsid w:val="00A75A01"/>
    <w:rsid w:val="00B5281A"/>
    <w:rsid w:val="00BB0BDE"/>
    <w:rsid w:val="00BB386E"/>
    <w:rsid w:val="00BB465B"/>
    <w:rsid w:val="00BF4182"/>
    <w:rsid w:val="00BF4543"/>
    <w:rsid w:val="00C16685"/>
    <w:rsid w:val="00C312AB"/>
    <w:rsid w:val="00C41532"/>
    <w:rsid w:val="00C50346"/>
    <w:rsid w:val="00CA5380"/>
    <w:rsid w:val="00CB3630"/>
    <w:rsid w:val="00CB44E3"/>
    <w:rsid w:val="00D01288"/>
    <w:rsid w:val="00D17D64"/>
    <w:rsid w:val="00DB6F18"/>
    <w:rsid w:val="00DC090B"/>
    <w:rsid w:val="00E01D1A"/>
    <w:rsid w:val="00E5363C"/>
    <w:rsid w:val="00E81FC0"/>
    <w:rsid w:val="00E87621"/>
    <w:rsid w:val="00F07E32"/>
    <w:rsid w:val="00FA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033F6B"/>
  <w15:chartTrackingRefBased/>
  <w15:docId w15:val="{7B9DCA34-1106-40B7-9AB8-B44108F59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E38A8"/>
    <w:rPr>
      <w:i/>
      <w:iCs/>
    </w:rPr>
  </w:style>
  <w:style w:type="paragraph" w:styleId="a4">
    <w:name w:val="header"/>
    <w:basedOn w:val="a"/>
    <w:link w:val="a5"/>
    <w:uiPriority w:val="99"/>
    <w:unhideWhenUsed/>
    <w:rsid w:val="00DB6F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B6F18"/>
  </w:style>
  <w:style w:type="paragraph" w:styleId="a6">
    <w:name w:val="footer"/>
    <w:basedOn w:val="a"/>
    <w:link w:val="a7"/>
    <w:uiPriority w:val="99"/>
    <w:unhideWhenUsed/>
    <w:rsid w:val="00DB6F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B6F18"/>
  </w:style>
  <w:style w:type="character" w:styleId="a8">
    <w:name w:val="annotation reference"/>
    <w:basedOn w:val="a0"/>
    <w:uiPriority w:val="99"/>
    <w:semiHidden/>
    <w:unhideWhenUsed/>
    <w:rsid w:val="00214A9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14A9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14A91"/>
  </w:style>
  <w:style w:type="paragraph" w:styleId="ab">
    <w:name w:val="annotation subject"/>
    <w:basedOn w:val="a9"/>
    <w:next w:val="a9"/>
    <w:link w:val="ac"/>
    <w:uiPriority w:val="99"/>
    <w:semiHidden/>
    <w:unhideWhenUsed/>
    <w:rsid w:val="00214A9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14A91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14A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14A9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</dc:creator>
  <cp:keywords/>
  <dc:description/>
  <cp:lastModifiedBy>satoshi</cp:lastModifiedBy>
  <cp:revision>3</cp:revision>
  <dcterms:created xsi:type="dcterms:W3CDTF">2019-04-19T03:27:00Z</dcterms:created>
  <dcterms:modified xsi:type="dcterms:W3CDTF">2019-04-19T03:27:00Z</dcterms:modified>
</cp:coreProperties>
</file>